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7D5FF" w14:textId="528B023D" w:rsidR="0046580B" w:rsidRPr="00E77BA3" w:rsidRDefault="006832F4" w:rsidP="001F6EE3">
      <w:pPr>
        <w:pStyle w:val="Heading1"/>
        <w:spacing w:line="360" w:lineRule="auto"/>
      </w:pPr>
      <w:r>
        <w:t xml:space="preserve">Supplementary file 1. </w:t>
      </w:r>
      <w:r w:rsidR="0046580B" w:rsidRPr="00E77BA3">
        <w:t>Interview guide</w:t>
      </w:r>
      <w:r w:rsidR="001F6EE3">
        <w:t>s</w:t>
      </w:r>
    </w:p>
    <w:p w14:paraId="1C76FB5F" w14:textId="0E419B25" w:rsidR="0046580B" w:rsidRPr="001F6EE3" w:rsidRDefault="00D2130F" w:rsidP="001F6EE3">
      <w:pPr>
        <w:pStyle w:val="Heading2"/>
        <w:spacing w:line="360" w:lineRule="auto"/>
      </w:pPr>
      <w:r w:rsidRPr="001F6EE3">
        <w:t>P</w:t>
      </w:r>
      <w:r w:rsidR="001F6EE3">
        <w:t>eople with diabetes-related foot ulcer</w:t>
      </w:r>
      <w:r w:rsidRPr="001F6EE3">
        <w:t xml:space="preserve"> interviews</w:t>
      </w:r>
    </w:p>
    <w:p w14:paraId="1B963206" w14:textId="77777777" w:rsidR="0046580B" w:rsidRPr="001F6EE3" w:rsidRDefault="0046580B" w:rsidP="001F6EE3">
      <w:pPr>
        <w:spacing w:line="360" w:lineRule="auto"/>
        <w:rPr>
          <w:rFonts w:eastAsia="Times New Roman" w:cstheme="minorHAnsi"/>
          <w:color w:val="000000"/>
          <w:kern w:val="0"/>
          <w:sz w:val="22"/>
          <w:szCs w:val="22"/>
          <w:u w:val="single"/>
          <w:lang w:val="en-GB" w:eastAsia="en-AU"/>
          <w14:ligatures w14:val="none"/>
        </w:rPr>
      </w:pPr>
      <w:r w:rsidRPr="001F6EE3">
        <w:rPr>
          <w:rFonts w:eastAsia="Times New Roman" w:cstheme="minorHAnsi"/>
          <w:color w:val="000000"/>
          <w:kern w:val="0"/>
          <w:sz w:val="22"/>
          <w:szCs w:val="22"/>
          <w:u w:val="single"/>
          <w:lang w:val="en-GB" w:eastAsia="en-AU"/>
          <w14:ligatures w14:val="none"/>
        </w:rPr>
        <w:t>Interview questions</w:t>
      </w:r>
    </w:p>
    <w:p w14:paraId="6C09C0BB" w14:textId="24C43EE4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Today, I am really interested in hearing about your decision-making considerations about managing a diabetes-related foot ulcer and </w:t>
      </w:r>
      <w:r w:rsidR="007342AA" w:rsidRPr="001F6EE3">
        <w:rPr>
          <w:rFonts w:cstheme="minorHAnsi"/>
          <w:sz w:val="22"/>
          <w:szCs w:val="22"/>
        </w:rPr>
        <w:t xml:space="preserve">elective </w:t>
      </w:r>
      <w:r w:rsidRPr="001F6EE3">
        <w:rPr>
          <w:rFonts w:cstheme="minorHAnsi"/>
          <w:sz w:val="22"/>
          <w:szCs w:val="22"/>
        </w:rPr>
        <w:t>amputation. But first, I’d like to understand a little bit more about who you are…</w:t>
      </w:r>
    </w:p>
    <w:p w14:paraId="4D33BABF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5490121E" w14:textId="29A39B1C" w:rsidR="0046580B" w:rsidRPr="001F6EE3" w:rsidRDefault="0046580B" w:rsidP="001F6EE3">
      <w:pPr>
        <w:spacing w:line="360" w:lineRule="auto"/>
        <w:rPr>
          <w:rFonts w:cstheme="minorHAnsi"/>
          <w:b/>
          <w:bCs/>
          <w:sz w:val="22"/>
          <w:szCs w:val="22"/>
          <w:lang w:val="en-GB" w:eastAsia="en-AU"/>
        </w:rPr>
      </w:pPr>
      <w:r w:rsidRPr="001F6EE3">
        <w:rPr>
          <w:rFonts w:cstheme="minorHAnsi"/>
          <w:b/>
          <w:bCs/>
          <w:sz w:val="22"/>
          <w:szCs w:val="22"/>
          <w:lang w:val="en-GB" w:eastAsia="en-AU"/>
        </w:rPr>
        <w:t xml:space="preserve">Demographic data for </w:t>
      </w:r>
      <w:r w:rsidR="001F6EE3">
        <w:rPr>
          <w:rFonts w:cstheme="minorHAnsi"/>
          <w:b/>
          <w:bCs/>
          <w:sz w:val="22"/>
          <w:szCs w:val="22"/>
          <w:lang w:val="en-GB" w:eastAsia="en-AU"/>
        </w:rPr>
        <w:t>people with diabetes-related foot ulcer</w:t>
      </w:r>
      <w:r w:rsidRPr="001F6EE3">
        <w:rPr>
          <w:rFonts w:cstheme="minorHAnsi"/>
          <w:b/>
          <w:bCs/>
          <w:sz w:val="22"/>
          <w:szCs w:val="22"/>
          <w:lang w:val="en-GB" w:eastAsia="en-AU"/>
        </w:rPr>
        <w:t xml:space="preserve"> </w:t>
      </w:r>
    </w:p>
    <w:p w14:paraId="3613F5D8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Self </w:t>
      </w:r>
    </w:p>
    <w:p w14:paraId="36CB3D5B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a bit about yourself:</w:t>
      </w:r>
    </w:p>
    <w:p w14:paraId="2DFD9664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What is your age and the gender you identify with? </w:t>
      </w:r>
    </w:p>
    <w:p w14:paraId="747F34FE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Where and when were you born and raised?</w:t>
      </w:r>
    </w:p>
    <w:p w14:paraId="4F20FD18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Where are you living now? What is your postcode there? </w:t>
      </w:r>
    </w:p>
    <w:p w14:paraId="3F9A4F45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Are you living with a partner, someone else or living alone?</w:t>
      </w:r>
    </w:p>
    <w:p w14:paraId="1DDFE3D5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Are you working at present? Can you describe your occupation/previous occupation? </w:t>
      </w:r>
    </w:p>
    <w:p w14:paraId="31342D15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</w:p>
    <w:p w14:paraId="39B25C24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History of foot complications </w:t>
      </w:r>
    </w:p>
    <w:p w14:paraId="0A859EEF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Please tell me a bit about your ulcer and/or amputation: </w:t>
      </w:r>
    </w:p>
    <w:p w14:paraId="432EDFBC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ave you had a previous ulcer or is this your first foot ulcer?</w:t>
      </w:r>
    </w:p>
    <w:p w14:paraId="784A0FE0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long have you had this ulcer for?</w:t>
      </w:r>
    </w:p>
    <w:p w14:paraId="4C5009BF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long have you been attending this podiatry clinic for ulcer treatment?</w:t>
      </w:r>
    </w:p>
    <w:p w14:paraId="3592CA84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ave you had a previous lower limb amputation due to diabetes? If so, what type of amputation/s have you had and when did you have the amputation?</w:t>
      </w:r>
    </w:p>
    <w:p w14:paraId="100F6188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</w:p>
    <w:p w14:paraId="391D455F" w14:textId="77777777" w:rsidR="0046580B" w:rsidRPr="001F6EE3" w:rsidRDefault="0046580B" w:rsidP="001F6EE3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1F6EE3">
        <w:rPr>
          <w:rFonts w:cstheme="minorHAnsi"/>
          <w:b/>
          <w:bCs/>
          <w:sz w:val="22"/>
          <w:szCs w:val="22"/>
        </w:rPr>
        <w:t xml:space="preserve">Amputation decision-making </w:t>
      </w:r>
    </w:p>
    <w:p w14:paraId="32FB125F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Current ulcer management</w:t>
      </w:r>
    </w:p>
    <w:p w14:paraId="64FC9D94" w14:textId="39FBCF68" w:rsidR="0046580B" w:rsidRPr="001F6EE3" w:rsidRDefault="0046580B" w:rsidP="001F6EE3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Tell me about the management of your ulcer. How do you feel the current treatment of your ulcer is going?  Is there anything that should be being done different?</w:t>
      </w:r>
    </w:p>
    <w:p w14:paraId="17899796" w14:textId="0C50AED6" w:rsidR="0046580B" w:rsidRPr="001F6EE3" w:rsidRDefault="0046580B" w:rsidP="001F6EE3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n what ways did your need to work influence your decisions about your foot care?</w:t>
      </w:r>
    </w:p>
    <w:p w14:paraId="6A184D85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</w:rPr>
      </w:pPr>
    </w:p>
    <w:p w14:paraId="4162D4C9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Decision-making for management</w:t>
      </w:r>
    </w:p>
    <w:p w14:paraId="078A0B53" w14:textId="7B9DDFF3" w:rsidR="0046580B" w:rsidRPr="001F6EE3" w:rsidRDefault="0046580B" w:rsidP="001F6EE3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t>Tell me about your thought processes and considerations when making decisions about your ulcer management.</w:t>
      </w:r>
    </w:p>
    <w:p w14:paraId="55E11CA2" w14:textId="63602CA7" w:rsidR="0046580B" w:rsidRPr="001F6EE3" w:rsidRDefault="0046580B" w:rsidP="001F6EE3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lastRenderedPageBreak/>
        <w:t xml:space="preserve">When making these decisions, how was amputation part of your considerations.  </w:t>
      </w:r>
    </w:p>
    <w:p w14:paraId="7F478307" w14:textId="1C19904E" w:rsidR="0046580B" w:rsidRPr="001F6EE3" w:rsidRDefault="0046580B" w:rsidP="001F6EE3">
      <w:pPr>
        <w:pStyle w:val="Default"/>
        <w:numPr>
          <w:ilvl w:val="0"/>
          <w:numId w:val="1"/>
        </w:numPr>
        <w:spacing w:after="44"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t xml:space="preserve">What do you think about your involvement in making decisions about the management of your ulcer and </w:t>
      </w:r>
      <w:r w:rsidR="007342AA" w:rsidRPr="001F6EE3">
        <w:rPr>
          <w:rFonts w:asciiTheme="minorHAnsi" w:hAnsiTheme="minorHAnsi" w:cstheme="minorHAnsi"/>
          <w:sz w:val="22"/>
          <w:szCs w:val="22"/>
        </w:rPr>
        <w:t xml:space="preserve">elective </w:t>
      </w:r>
      <w:r w:rsidRPr="001F6EE3">
        <w:rPr>
          <w:rFonts w:asciiTheme="minorHAnsi" w:hAnsiTheme="minorHAnsi" w:cstheme="minorHAnsi"/>
          <w:sz w:val="22"/>
          <w:szCs w:val="22"/>
        </w:rPr>
        <w:t xml:space="preserve">foot amputation? </w:t>
      </w:r>
    </w:p>
    <w:p w14:paraId="7C6D0D9E" w14:textId="77777777" w:rsidR="0046580B" w:rsidRPr="001F6EE3" w:rsidRDefault="0046580B" w:rsidP="001F6EE3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t xml:space="preserve">Is there any information that you wish you had known earlier or are still wanting to know more about? </w:t>
      </w:r>
    </w:p>
    <w:p w14:paraId="7EB0579D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</w:p>
    <w:p w14:paraId="4E1E0D8F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Amputation</w:t>
      </w:r>
    </w:p>
    <w:p w14:paraId="71FAF399" w14:textId="72A572F2" w:rsidR="0046580B" w:rsidRPr="001F6EE3" w:rsidRDefault="0046580B" w:rsidP="001F6EE3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When an amputation was first discussed, how did you feel?</w:t>
      </w:r>
    </w:p>
    <w:p w14:paraId="43602DD1" w14:textId="5037AFEA" w:rsidR="0046580B" w:rsidRPr="001F6EE3" w:rsidRDefault="0046580B" w:rsidP="001F6EE3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Can you describe any unexpected experiences or feelings now that you have had an amputation?</w:t>
      </w:r>
    </w:p>
    <w:p w14:paraId="67C9FC73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4AE6A8E3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Probes to use with each </w:t>
      </w:r>
      <w:proofErr w:type="gramStart"/>
      <w:r w:rsidRPr="001F6EE3">
        <w:rPr>
          <w:rFonts w:cstheme="minorHAnsi"/>
          <w:sz w:val="22"/>
          <w:szCs w:val="22"/>
          <w:u w:val="single"/>
        </w:rPr>
        <w:t>story</w:t>
      </w:r>
      <w:proofErr w:type="gramEnd"/>
    </w:p>
    <w:p w14:paraId="0DE9E688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did that make you feel? What helped you to manage those feelings?</w:t>
      </w:r>
    </w:p>
    <w:p w14:paraId="613DAF9E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did you make that decision (family, friends, doctor, podiatrist, internet) or what helped you to make that decision?</w:t>
      </w:r>
    </w:p>
    <w:p w14:paraId="168733CA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5BDA9BBB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End </w:t>
      </w:r>
    </w:p>
    <w:p w14:paraId="6C953C7B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Is there anything else you would like to share with me about your decision-making processes about ulcer or amputation management? </w:t>
      </w:r>
    </w:p>
    <w:p w14:paraId="343E3BF0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ave we missed anything you think is important?</w:t>
      </w:r>
    </w:p>
    <w:p w14:paraId="528E2666" w14:textId="77777777" w:rsidR="0046580B" w:rsidRPr="001F6EE3" w:rsidRDefault="0046580B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s there anything you would like to ask me?</w:t>
      </w:r>
    </w:p>
    <w:p w14:paraId="32640A72" w14:textId="77777777" w:rsidR="0046580B" w:rsidRPr="001F6EE3" w:rsidRDefault="0046580B" w:rsidP="001F6EE3">
      <w:pPr>
        <w:pStyle w:val="ListParagraph"/>
        <w:spacing w:line="360" w:lineRule="auto"/>
        <w:rPr>
          <w:rFonts w:cstheme="minorHAnsi"/>
          <w:sz w:val="22"/>
          <w:szCs w:val="22"/>
        </w:rPr>
      </w:pPr>
    </w:p>
    <w:p w14:paraId="42F186C3" w14:textId="77777777" w:rsidR="0046580B" w:rsidRPr="001F6EE3" w:rsidRDefault="0046580B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General probes</w:t>
      </w:r>
    </w:p>
    <w:p w14:paraId="46CBCE64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more about that.</w:t>
      </w:r>
    </w:p>
    <w:p w14:paraId="13B9AD38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Then what happened?</w:t>
      </w:r>
    </w:p>
    <w:p w14:paraId="5536FD7B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Can you give me an example of what you mean?</w:t>
      </w:r>
    </w:p>
    <w:p w14:paraId="39A7441B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does that make you feel?</w:t>
      </w:r>
    </w:p>
    <w:p w14:paraId="60EC9347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more about that time.</w:t>
      </w:r>
    </w:p>
    <w:p w14:paraId="6EDAF1F7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How has that changed over time? </w:t>
      </w:r>
    </w:p>
    <w:p w14:paraId="60819580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s there anything else you want to add?</w:t>
      </w:r>
    </w:p>
    <w:p w14:paraId="66514A9B" w14:textId="77777777" w:rsidR="0046580B" w:rsidRPr="001F6EE3" w:rsidRDefault="0046580B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 really want to understand what it is like for you.</w:t>
      </w:r>
    </w:p>
    <w:p w14:paraId="421735AD" w14:textId="77777777" w:rsidR="00D2130F" w:rsidRPr="001F6EE3" w:rsidRDefault="00D2130F" w:rsidP="001F6EE3">
      <w:pPr>
        <w:spacing w:after="160" w:line="360" w:lineRule="auto"/>
        <w:rPr>
          <w:rFonts w:eastAsiaTheme="majorEastAsia" w:cstheme="minorHAnsi"/>
          <w:color w:val="2F5496" w:themeColor="accent1" w:themeShade="BF"/>
          <w:sz w:val="22"/>
          <w:szCs w:val="22"/>
        </w:rPr>
      </w:pPr>
      <w:r w:rsidRPr="001F6EE3">
        <w:rPr>
          <w:rFonts w:cstheme="minorHAnsi"/>
          <w:sz w:val="22"/>
          <w:szCs w:val="22"/>
        </w:rPr>
        <w:br w:type="page"/>
      </w:r>
    </w:p>
    <w:p w14:paraId="21901DAC" w14:textId="1EA73771" w:rsidR="00D2130F" w:rsidRPr="001F6EE3" w:rsidRDefault="001F6EE3" w:rsidP="001F6EE3">
      <w:pPr>
        <w:pStyle w:val="Heading2"/>
        <w:spacing w:line="360" w:lineRule="auto"/>
      </w:pPr>
      <w:r>
        <w:lastRenderedPageBreak/>
        <w:t>Health p</w:t>
      </w:r>
      <w:r w:rsidR="00D2130F">
        <w:t>ractitioner/</w:t>
      </w:r>
      <w:r>
        <w:t>expert</w:t>
      </w:r>
      <w:r w:rsidR="00D2130F">
        <w:t xml:space="preserve"> interviews</w:t>
      </w:r>
    </w:p>
    <w:p w14:paraId="30CF1E89" w14:textId="77777777" w:rsidR="00D2130F" w:rsidRPr="001F6EE3" w:rsidRDefault="00D2130F" w:rsidP="001F6EE3">
      <w:pPr>
        <w:spacing w:line="360" w:lineRule="auto"/>
        <w:rPr>
          <w:rFonts w:eastAsia="Times New Roman" w:cstheme="minorHAnsi"/>
          <w:color w:val="000000"/>
          <w:kern w:val="0"/>
          <w:sz w:val="22"/>
          <w:szCs w:val="22"/>
          <w:u w:val="single"/>
          <w:lang w:val="en-GB" w:eastAsia="en-AU"/>
          <w14:ligatures w14:val="none"/>
        </w:rPr>
      </w:pPr>
      <w:r w:rsidRPr="001F6EE3">
        <w:rPr>
          <w:rFonts w:eastAsia="Times New Roman" w:cstheme="minorHAnsi"/>
          <w:color w:val="000000"/>
          <w:kern w:val="0"/>
          <w:sz w:val="22"/>
          <w:szCs w:val="22"/>
          <w:u w:val="single"/>
          <w:lang w:val="en-GB" w:eastAsia="en-AU"/>
          <w14:ligatures w14:val="none"/>
        </w:rPr>
        <w:t>Interview questions</w:t>
      </w:r>
    </w:p>
    <w:p w14:paraId="14D33973" w14:textId="703BC94A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Today, I am really interested in hearing about your decision-making considerations about managing a diabetes-related foot ulcer and </w:t>
      </w:r>
      <w:r w:rsidR="007342AA" w:rsidRPr="001F6EE3">
        <w:rPr>
          <w:rFonts w:cstheme="minorHAnsi"/>
          <w:sz w:val="22"/>
          <w:szCs w:val="22"/>
        </w:rPr>
        <w:t xml:space="preserve">elective </w:t>
      </w:r>
      <w:r w:rsidRPr="001F6EE3">
        <w:rPr>
          <w:rFonts w:cstheme="minorHAnsi"/>
          <w:sz w:val="22"/>
          <w:szCs w:val="22"/>
        </w:rPr>
        <w:t>amputation. But first, I’d like to understand a little bit more about who you are…</w:t>
      </w:r>
    </w:p>
    <w:p w14:paraId="7CFCC57C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08311AB7" w14:textId="24CD02E2" w:rsidR="00D2130F" w:rsidRPr="001F6EE3" w:rsidRDefault="00D2130F" w:rsidP="001F6EE3">
      <w:pPr>
        <w:spacing w:line="360" w:lineRule="auto"/>
        <w:rPr>
          <w:rFonts w:cstheme="minorHAnsi"/>
          <w:b/>
          <w:bCs/>
          <w:sz w:val="22"/>
          <w:szCs w:val="22"/>
          <w:lang w:val="en-GB" w:eastAsia="en-AU"/>
        </w:rPr>
      </w:pPr>
      <w:r w:rsidRPr="001F6EE3">
        <w:rPr>
          <w:rFonts w:cstheme="minorHAnsi"/>
          <w:b/>
          <w:bCs/>
          <w:sz w:val="22"/>
          <w:szCs w:val="22"/>
          <w:lang w:val="en-GB" w:eastAsia="en-AU"/>
        </w:rPr>
        <w:t>Demographic data for</w:t>
      </w:r>
      <w:r w:rsidR="001F6EE3">
        <w:rPr>
          <w:rFonts w:cstheme="minorHAnsi"/>
          <w:b/>
          <w:bCs/>
          <w:sz w:val="22"/>
          <w:szCs w:val="22"/>
          <w:lang w:val="en-GB" w:eastAsia="en-AU"/>
        </w:rPr>
        <w:t xml:space="preserve"> health</w:t>
      </w:r>
      <w:r w:rsidRPr="001F6EE3">
        <w:rPr>
          <w:rFonts w:cstheme="minorHAnsi"/>
          <w:b/>
          <w:bCs/>
          <w:sz w:val="22"/>
          <w:szCs w:val="22"/>
          <w:lang w:val="en-GB" w:eastAsia="en-AU"/>
        </w:rPr>
        <w:t xml:space="preserve"> practitioners and expert</w:t>
      </w:r>
      <w:r w:rsidR="001F6EE3">
        <w:rPr>
          <w:rFonts w:cstheme="minorHAnsi"/>
          <w:b/>
          <w:bCs/>
          <w:sz w:val="22"/>
          <w:szCs w:val="22"/>
          <w:lang w:val="en-GB" w:eastAsia="en-AU"/>
        </w:rPr>
        <w:t>s</w:t>
      </w:r>
    </w:p>
    <w:p w14:paraId="5EDA8AE9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Self </w:t>
      </w:r>
    </w:p>
    <w:p w14:paraId="011001D6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a bit about yourself:</w:t>
      </w:r>
    </w:p>
    <w:p w14:paraId="5E232583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What is your age and the gender you identify with? </w:t>
      </w:r>
    </w:p>
    <w:p w14:paraId="05630A55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What is your occupation? How many years have you been working in this field?</w:t>
      </w:r>
    </w:p>
    <w:p w14:paraId="4390017F" w14:textId="1A0BE56C" w:rsidR="00D2130F" w:rsidRPr="001F6EE3" w:rsidRDefault="007342AA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What is your current role and h</w:t>
      </w:r>
      <w:r w:rsidR="00D2130F" w:rsidRPr="001F6EE3">
        <w:rPr>
          <w:rFonts w:cstheme="minorHAnsi"/>
          <w:sz w:val="22"/>
          <w:szCs w:val="22"/>
        </w:rPr>
        <w:t xml:space="preserve">ow many years have you been working in your current position? </w:t>
      </w:r>
    </w:p>
    <w:p w14:paraId="06963BD5" w14:textId="77777777" w:rsidR="00D2130F" w:rsidRPr="001F6EE3" w:rsidRDefault="00D2130F" w:rsidP="001F6EE3">
      <w:pPr>
        <w:pStyle w:val="ListParagraph"/>
        <w:spacing w:line="360" w:lineRule="auto"/>
        <w:rPr>
          <w:rFonts w:cstheme="minorHAnsi"/>
          <w:sz w:val="22"/>
          <w:szCs w:val="22"/>
        </w:rPr>
      </w:pPr>
    </w:p>
    <w:p w14:paraId="4C8213EC" w14:textId="77777777" w:rsidR="00D2130F" w:rsidRPr="001F6EE3" w:rsidRDefault="00D2130F" w:rsidP="001F6EE3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1F6EE3">
        <w:rPr>
          <w:rFonts w:cstheme="minorHAnsi"/>
          <w:b/>
          <w:bCs/>
          <w:sz w:val="22"/>
          <w:szCs w:val="22"/>
        </w:rPr>
        <w:t xml:space="preserve">Amputation decision-making </w:t>
      </w:r>
    </w:p>
    <w:p w14:paraId="354331C2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Current ulcer management</w:t>
      </w:r>
    </w:p>
    <w:p w14:paraId="2A30F94E" w14:textId="2973F108" w:rsidR="00D2130F" w:rsidRPr="001F6EE3" w:rsidRDefault="007342AA" w:rsidP="001F6EE3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What influences how you manage a diabetes-related foot ulcer?</w:t>
      </w:r>
      <w:r w:rsidR="00D2130F" w:rsidRPr="001F6EE3">
        <w:rPr>
          <w:rFonts w:cstheme="minorHAnsi"/>
          <w:sz w:val="22"/>
          <w:szCs w:val="22"/>
        </w:rPr>
        <w:t xml:space="preserve"> How does this differ between different patients?</w:t>
      </w:r>
    </w:p>
    <w:p w14:paraId="2227A80C" w14:textId="76C1B42B" w:rsidR="00D2130F" w:rsidRPr="001F6EE3" w:rsidRDefault="00D2130F" w:rsidP="001F6EE3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To what extent is a patient’s need to work considered in your decision-making for their management?</w:t>
      </w:r>
    </w:p>
    <w:p w14:paraId="66668908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</w:rPr>
      </w:pPr>
    </w:p>
    <w:p w14:paraId="06A3EC59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Decision-making for management</w:t>
      </w:r>
    </w:p>
    <w:p w14:paraId="5A7DC450" w14:textId="0029DCB9" w:rsidR="00D2130F" w:rsidRPr="001F6EE3" w:rsidRDefault="00D2130F" w:rsidP="001F6EE3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t xml:space="preserve">Tell me about your thought processes and considerations for deciding about ulcer management and foot amputation for a patient. </w:t>
      </w:r>
    </w:p>
    <w:p w14:paraId="45AE2E9E" w14:textId="61054580" w:rsidR="00D2130F" w:rsidRPr="001F6EE3" w:rsidRDefault="00D2130F" w:rsidP="001F6EE3">
      <w:pPr>
        <w:pStyle w:val="Default"/>
        <w:numPr>
          <w:ilvl w:val="0"/>
          <w:numId w:val="1"/>
        </w:numPr>
        <w:spacing w:after="44" w:line="360" w:lineRule="auto"/>
        <w:rPr>
          <w:rFonts w:asciiTheme="minorHAnsi" w:hAnsiTheme="minorHAnsi" w:cstheme="minorHAnsi"/>
          <w:sz w:val="22"/>
          <w:szCs w:val="22"/>
        </w:rPr>
      </w:pPr>
      <w:r w:rsidRPr="001F6EE3">
        <w:rPr>
          <w:rFonts w:asciiTheme="minorHAnsi" w:hAnsiTheme="minorHAnsi" w:cstheme="minorHAnsi"/>
          <w:sz w:val="22"/>
          <w:szCs w:val="22"/>
        </w:rPr>
        <w:t xml:space="preserve">What do you think about your involvement as a practitioner in making decisions about the management of a patient’s ulcer and foot amputation? </w:t>
      </w:r>
    </w:p>
    <w:p w14:paraId="00571EC8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</w:p>
    <w:p w14:paraId="29447FC7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Amputation</w:t>
      </w:r>
    </w:p>
    <w:p w14:paraId="1AD3CBC2" w14:textId="2248245B" w:rsidR="00D2130F" w:rsidRPr="001F6EE3" w:rsidRDefault="00D2130F" w:rsidP="001F6EE3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Tell me about what factors you consider for a patient that may benefit from an elective amputation. </w:t>
      </w:r>
    </w:p>
    <w:p w14:paraId="4A3C980F" w14:textId="44A78BA7" w:rsidR="00D2130F" w:rsidRPr="001F6EE3" w:rsidRDefault="00D2130F" w:rsidP="001F6EE3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Can you describe a certain experience where you would have done something different in your management of a patient now knowing their outcome.</w:t>
      </w:r>
    </w:p>
    <w:p w14:paraId="11A25556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1BB08E93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Probes to use with each </w:t>
      </w:r>
      <w:proofErr w:type="gramStart"/>
      <w:r w:rsidRPr="001F6EE3">
        <w:rPr>
          <w:rFonts w:cstheme="minorHAnsi"/>
          <w:sz w:val="22"/>
          <w:szCs w:val="22"/>
          <w:u w:val="single"/>
        </w:rPr>
        <w:t>story</w:t>
      </w:r>
      <w:proofErr w:type="gramEnd"/>
    </w:p>
    <w:p w14:paraId="5F5A5812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lastRenderedPageBreak/>
        <w:t>How did that make you feel? What helped you to manage those feelings?</w:t>
      </w:r>
    </w:p>
    <w:p w14:paraId="27F18CFF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did you make that decision (family, friends, doctor, podiatrist, internet) or what helped you to make that decision?</w:t>
      </w:r>
    </w:p>
    <w:p w14:paraId="78BAE009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lang w:val="en-GB" w:eastAsia="en-AU"/>
        </w:rPr>
      </w:pPr>
    </w:p>
    <w:p w14:paraId="3431AB76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 xml:space="preserve">End </w:t>
      </w:r>
    </w:p>
    <w:p w14:paraId="708BA0CF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Is there anything else you would like to share with me about your decision-making processes about ulcer or amputation management? </w:t>
      </w:r>
    </w:p>
    <w:p w14:paraId="37A52853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ave we missed anything you think is important?</w:t>
      </w:r>
    </w:p>
    <w:p w14:paraId="5608CD32" w14:textId="77777777" w:rsidR="00D2130F" w:rsidRPr="001F6EE3" w:rsidRDefault="00D2130F" w:rsidP="001F6EE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s there anything you would like to ask me?</w:t>
      </w:r>
    </w:p>
    <w:p w14:paraId="2AB4D739" w14:textId="77777777" w:rsidR="00D2130F" w:rsidRPr="001F6EE3" w:rsidRDefault="00D2130F" w:rsidP="001F6EE3">
      <w:pPr>
        <w:pStyle w:val="ListParagraph"/>
        <w:spacing w:line="360" w:lineRule="auto"/>
        <w:rPr>
          <w:rFonts w:cstheme="minorHAnsi"/>
          <w:sz w:val="22"/>
          <w:szCs w:val="22"/>
        </w:rPr>
      </w:pPr>
    </w:p>
    <w:p w14:paraId="76B17A4C" w14:textId="77777777" w:rsidR="00D2130F" w:rsidRPr="001F6EE3" w:rsidRDefault="00D2130F" w:rsidP="001F6EE3">
      <w:pPr>
        <w:spacing w:line="360" w:lineRule="auto"/>
        <w:rPr>
          <w:rFonts w:cstheme="minorHAnsi"/>
          <w:sz w:val="22"/>
          <w:szCs w:val="22"/>
          <w:u w:val="single"/>
        </w:rPr>
      </w:pPr>
      <w:r w:rsidRPr="001F6EE3">
        <w:rPr>
          <w:rFonts w:cstheme="minorHAnsi"/>
          <w:sz w:val="22"/>
          <w:szCs w:val="22"/>
          <w:u w:val="single"/>
        </w:rPr>
        <w:t>General probes</w:t>
      </w:r>
    </w:p>
    <w:p w14:paraId="11ADB896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more about that.</w:t>
      </w:r>
    </w:p>
    <w:p w14:paraId="508F1973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Then what happened?</w:t>
      </w:r>
    </w:p>
    <w:p w14:paraId="1CD02B25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Can you give me an example of what you mean?</w:t>
      </w:r>
    </w:p>
    <w:p w14:paraId="7913E029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How does that make you feel?</w:t>
      </w:r>
    </w:p>
    <w:p w14:paraId="0A8B8E2B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Please tell me more about that time.</w:t>
      </w:r>
    </w:p>
    <w:p w14:paraId="26D9B21B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 xml:space="preserve">How has that changed over time? </w:t>
      </w:r>
    </w:p>
    <w:p w14:paraId="08928F47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s there anything else you want to add?</w:t>
      </w:r>
    </w:p>
    <w:p w14:paraId="798F459F" w14:textId="77777777" w:rsidR="00D2130F" w:rsidRPr="001F6EE3" w:rsidRDefault="00D2130F" w:rsidP="001F6EE3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</w:rPr>
      </w:pPr>
      <w:r w:rsidRPr="001F6EE3">
        <w:rPr>
          <w:rFonts w:cstheme="minorHAnsi"/>
          <w:sz w:val="22"/>
          <w:szCs w:val="22"/>
        </w:rPr>
        <w:t>I really want to understand what it is like for you.</w:t>
      </w:r>
    </w:p>
    <w:p w14:paraId="739A8664" w14:textId="77777777" w:rsidR="00D2130F" w:rsidRPr="001F6EE3" w:rsidRDefault="00D2130F" w:rsidP="001F6EE3">
      <w:pPr>
        <w:spacing w:line="360" w:lineRule="auto"/>
        <w:rPr>
          <w:rFonts w:cstheme="minorHAnsi"/>
        </w:rPr>
      </w:pPr>
    </w:p>
    <w:sectPr w:rsidR="00D2130F" w:rsidRPr="001F6EE3" w:rsidSect="00ED2B2D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80D2D" w14:textId="77777777" w:rsidR="00D2130F" w:rsidRDefault="00D2130F" w:rsidP="00D2130F">
      <w:r>
        <w:separator/>
      </w:r>
    </w:p>
  </w:endnote>
  <w:endnote w:type="continuationSeparator" w:id="0">
    <w:p w14:paraId="1B96BFB2" w14:textId="77777777" w:rsidR="00D2130F" w:rsidRDefault="00D2130F" w:rsidP="00D21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32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53925" w14:textId="20243413" w:rsidR="00D2130F" w:rsidRDefault="00D213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36E2D3" w14:textId="77777777" w:rsidR="00D2130F" w:rsidRDefault="00D213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55726" w14:textId="77777777" w:rsidR="00D2130F" w:rsidRDefault="00D2130F" w:rsidP="00D2130F">
      <w:r>
        <w:separator/>
      </w:r>
    </w:p>
  </w:footnote>
  <w:footnote w:type="continuationSeparator" w:id="0">
    <w:p w14:paraId="544AAE93" w14:textId="77777777" w:rsidR="00D2130F" w:rsidRDefault="00D2130F" w:rsidP="00D213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43F9"/>
    <w:multiLevelType w:val="hybridMultilevel"/>
    <w:tmpl w:val="DE867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007E3"/>
    <w:multiLevelType w:val="hybridMultilevel"/>
    <w:tmpl w:val="91AE4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843B6"/>
    <w:multiLevelType w:val="hybridMultilevel"/>
    <w:tmpl w:val="C45E0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67A88"/>
    <w:multiLevelType w:val="hybridMultilevel"/>
    <w:tmpl w:val="2D1E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D44084"/>
    <w:multiLevelType w:val="hybridMultilevel"/>
    <w:tmpl w:val="AE48A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EA120E"/>
    <w:multiLevelType w:val="hybridMultilevel"/>
    <w:tmpl w:val="FE2ED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0587931">
    <w:abstractNumId w:val="3"/>
  </w:num>
  <w:num w:numId="2" w16cid:durableId="488525197">
    <w:abstractNumId w:val="5"/>
  </w:num>
  <w:num w:numId="3" w16cid:durableId="1918394758">
    <w:abstractNumId w:val="2"/>
  </w:num>
  <w:num w:numId="4" w16cid:durableId="336227158">
    <w:abstractNumId w:val="0"/>
  </w:num>
  <w:num w:numId="5" w16cid:durableId="449125165">
    <w:abstractNumId w:val="1"/>
  </w:num>
  <w:num w:numId="6" w16cid:durableId="10084046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0B"/>
    <w:rsid w:val="0003139C"/>
    <w:rsid w:val="000B50CF"/>
    <w:rsid w:val="001F6EE3"/>
    <w:rsid w:val="0046580B"/>
    <w:rsid w:val="006832F4"/>
    <w:rsid w:val="006B567B"/>
    <w:rsid w:val="007342AA"/>
    <w:rsid w:val="00D2130F"/>
    <w:rsid w:val="00E77BA3"/>
    <w:rsid w:val="00ED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6AD6"/>
  <w15:chartTrackingRefBased/>
  <w15:docId w15:val="{1E009374-14D2-4CEA-BEC3-B329FF7A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80B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3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E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580B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GB" w:eastAsia="en-AU"/>
    </w:rPr>
  </w:style>
  <w:style w:type="paragraph" w:styleId="ListParagraph">
    <w:name w:val="List Paragraph"/>
    <w:basedOn w:val="Normal"/>
    <w:uiPriority w:val="34"/>
    <w:qFormat/>
    <w:rsid w:val="0046580B"/>
    <w:pPr>
      <w:ind w:left="720"/>
      <w:contextualSpacing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658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80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2130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213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30F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213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30F"/>
    <w:rPr>
      <w:kern w:val="2"/>
      <w:sz w:val="24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F6EE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Emilee Kim Ming - ongey008</dc:creator>
  <cp:keywords/>
  <dc:description/>
  <cp:lastModifiedBy>Ong, Emilee Kim Ming - ongey008</cp:lastModifiedBy>
  <cp:revision>3</cp:revision>
  <cp:lastPrinted>2023-07-21T01:48:00Z</cp:lastPrinted>
  <dcterms:created xsi:type="dcterms:W3CDTF">2024-06-07T02:45:00Z</dcterms:created>
  <dcterms:modified xsi:type="dcterms:W3CDTF">2024-06-07T02:48:00Z</dcterms:modified>
</cp:coreProperties>
</file>